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195A830">
      <w:pPr>
        <w:rPr>
          <w:rFonts w:hint="eastAsia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S2 T</w:t>
      </w:r>
      <w:r>
        <w:rPr>
          <w:rFonts w:ascii="Times New Roman" w:hAnsi="Times New Roman" w:cs="Times New Roman"/>
          <w:b/>
          <w:bCs/>
          <w:sz w:val="24"/>
          <w:szCs w:val="32"/>
        </w:rPr>
        <w:t>able</w:t>
      </w:r>
      <w:r>
        <w:rPr>
          <w:rFonts w:hint="eastAsia" w:ascii="Times New Roman" w:hAnsi="Times New Roman" w:cs="Times New Roman"/>
          <w:b/>
          <w:bCs/>
          <w:sz w:val="24"/>
          <w:szCs w:val="32"/>
        </w:rPr>
        <w:t>: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>
        <w:rPr>
          <w:rFonts w:hint="eastAsia" w:ascii="Times New Roman" w:hAnsi="Times New Roman" w:cs="Times New Roman"/>
          <w:sz w:val="24"/>
          <w:szCs w:val="32"/>
        </w:rPr>
        <w:t>ASMR, ASDR,</w:t>
      </w:r>
      <w:r>
        <w:rPr>
          <w:rFonts w:hint="eastAsia"/>
        </w:rPr>
        <w:t xml:space="preserve"> </w:t>
      </w:r>
      <w:r>
        <w:rPr>
          <w:rFonts w:hint="eastAsia" w:ascii="Times New Roman" w:hAnsi="Times New Roman" w:cs="Times New Roman"/>
          <w:sz w:val="24"/>
          <w:szCs w:val="32"/>
        </w:rPr>
        <w:t xml:space="preserve">Age-Standardized Rate of YLDs, and Age-Standardized Rate of YLLs </w:t>
      </w:r>
      <w:r>
        <w:rPr>
          <w:rFonts w:ascii="Times New Roman" w:hAnsi="Times New Roman" w:cs="Times New Roman"/>
          <w:sz w:val="24"/>
          <w:szCs w:val="32"/>
        </w:rPr>
        <w:t xml:space="preserve">of high alcohol use-related </w:t>
      </w:r>
      <w:r>
        <w:rPr>
          <w:rFonts w:hint="eastAsia" w:ascii="Times New Roman" w:hAnsi="Times New Roman" w:cs="Times New Roman"/>
          <w:sz w:val="24"/>
          <w:szCs w:val="32"/>
        </w:rPr>
        <w:t>Stroke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>
        <w:rPr>
          <w:rFonts w:hint="eastAsia" w:ascii="Times New Roman" w:hAnsi="Times New Roman" w:cs="Times New Roman"/>
          <w:sz w:val="24"/>
          <w:szCs w:val="32"/>
        </w:rPr>
        <w:t xml:space="preserve">in </w:t>
      </w:r>
      <w:r>
        <w:rPr>
          <w:rFonts w:ascii="Times New Roman" w:hAnsi="Times New Roman" w:cs="Times New Roman"/>
          <w:sz w:val="24"/>
          <w:szCs w:val="32"/>
        </w:rPr>
        <w:t xml:space="preserve">2021 at 204 countries and regions worldwide. </w:t>
      </w:r>
      <w:r>
        <w:rPr>
          <w:rFonts w:hint="eastAsia" w:ascii="Times New Roman" w:hAnsi="Times New Roman" w:cs="Times New Roman"/>
          <w:sz w:val="24"/>
          <w:szCs w:val="32"/>
        </w:rPr>
        <w:t>ASMR, age-standardized mortality rate; DALYs, disability-adjusted life years; ASDR, age-standardized rate of DALYs; YLDs, years lived with disability; YLLs, years of life lost.</w:t>
      </w:r>
    </w:p>
    <w:tbl>
      <w:tblPr>
        <w:tblStyle w:val="2"/>
        <w:tblW w:w="4999" w:type="pct"/>
        <w:tblInd w:w="0" w:type="dxa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  <w:insideH w:val="single" w:color="auto" w:sz="6" w:space="0"/>
          <w:insideV w:val="single" w:color="auto" w:sz="6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33"/>
        <w:gridCol w:w="2126"/>
        <w:gridCol w:w="2347"/>
        <w:gridCol w:w="2738"/>
        <w:gridCol w:w="2727"/>
      </w:tblGrid>
      <w:tr w14:paraId="28DDAC3F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94" w:type="pct"/>
            <w:shd w:val="clear" w:color="auto" w:fill="auto"/>
            <w:noWrap/>
            <w:vAlign w:val="bottom"/>
          </w:tcPr>
          <w:p w14:paraId="74BADF20">
            <w:pPr>
              <w:widowControl/>
              <w:jc w:val="left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>Location Name</w:t>
            </w:r>
          </w:p>
        </w:tc>
        <w:tc>
          <w:tcPr>
            <w:tcW w:w="750" w:type="pct"/>
            <w:shd w:val="clear" w:color="auto" w:fill="auto"/>
            <w:noWrap/>
            <w:vAlign w:val="bottom"/>
          </w:tcPr>
          <w:p w14:paraId="6029FBC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15"/>
                <w:szCs w:val="15"/>
              </w:rPr>
              <w:t>ASMR</w:t>
            </w:r>
          </w:p>
          <w:p w14:paraId="400EC95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15"/>
                <w:szCs w:val="15"/>
              </w:rPr>
              <w:t>per 100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5"/>
                <w:szCs w:val="15"/>
              </w:rPr>
              <w:t>,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15"/>
                <w:szCs w:val="15"/>
              </w:rPr>
              <w:t>000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N </w:t>
            </w:r>
            <w:r>
              <w:rPr>
                <w:rStyle w:val="10"/>
                <w:rFonts w:hint="default" w:ascii="Times New Roman" w:hAnsi="Times New Roman" w:cs="Times New Roman"/>
                <w:b/>
                <w:bCs/>
                <w:sz w:val="15"/>
                <w:szCs w:val="15"/>
                <w:lang w:bidi="ar"/>
              </w:rPr>
              <w:t>(95% UI)</w:t>
            </w:r>
          </w:p>
        </w:tc>
        <w:tc>
          <w:tcPr>
            <w:tcW w:w="828" w:type="pct"/>
            <w:shd w:val="clear" w:color="auto" w:fill="C1E4F5" w:themeFill="accent1" w:themeFillTint="33"/>
            <w:noWrap/>
            <w:vAlign w:val="center"/>
          </w:tcPr>
          <w:p w14:paraId="63B98D2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15"/>
                <w:szCs w:val="15"/>
              </w:rPr>
              <w:t>ASDR</w:t>
            </w:r>
          </w:p>
          <w:p w14:paraId="124F964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15"/>
                <w:szCs w:val="15"/>
              </w:rPr>
              <w:t>per 100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5"/>
                <w:szCs w:val="15"/>
              </w:rPr>
              <w:t>,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15"/>
                <w:szCs w:val="15"/>
              </w:rPr>
              <w:t>000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N </w:t>
            </w:r>
            <w:r>
              <w:rPr>
                <w:rStyle w:val="10"/>
                <w:rFonts w:hint="default" w:ascii="Times New Roman" w:hAnsi="Times New Roman" w:cs="Times New Roman"/>
                <w:b/>
                <w:bCs/>
                <w:sz w:val="15"/>
                <w:szCs w:val="15"/>
                <w:lang w:bidi="ar"/>
              </w:rPr>
              <w:t>(95% UI)</w:t>
            </w:r>
          </w:p>
        </w:tc>
        <w:tc>
          <w:tcPr>
            <w:tcW w:w="966" w:type="pct"/>
            <w:shd w:val="clear" w:color="auto" w:fill="auto"/>
            <w:noWrap/>
            <w:vAlign w:val="center"/>
          </w:tcPr>
          <w:p w14:paraId="7A47B5C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15"/>
                <w:szCs w:val="15"/>
              </w:rPr>
              <w:t>Age-Standardized Rate of YLDs</w:t>
            </w:r>
          </w:p>
          <w:p w14:paraId="1245030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15"/>
                <w:szCs w:val="15"/>
              </w:rPr>
              <w:t>per 100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5"/>
                <w:szCs w:val="15"/>
              </w:rPr>
              <w:t>,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15"/>
                <w:szCs w:val="15"/>
              </w:rPr>
              <w:t>000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N </w:t>
            </w:r>
            <w:r>
              <w:rPr>
                <w:rStyle w:val="10"/>
                <w:rFonts w:hint="default" w:ascii="Times New Roman" w:hAnsi="Times New Roman" w:cs="Times New Roman"/>
                <w:b/>
                <w:bCs/>
                <w:sz w:val="15"/>
                <w:szCs w:val="15"/>
                <w:lang w:bidi="ar"/>
              </w:rPr>
              <w:t>(95% UI)</w:t>
            </w:r>
          </w:p>
        </w:tc>
        <w:tc>
          <w:tcPr>
            <w:tcW w:w="962" w:type="pct"/>
            <w:shd w:val="clear" w:color="auto" w:fill="C1E4F5" w:themeFill="accent1" w:themeFillTint="33"/>
            <w:noWrap/>
            <w:vAlign w:val="center"/>
          </w:tcPr>
          <w:p w14:paraId="61AE649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15"/>
                <w:szCs w:val="15"/>
              </w:rPr>
              <w:t>Age-Standardized Rate of YLLs</w:t>
            </w:r>
          </w:p>
          <w:p w14:paraId="7C92DAB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15"/>
                <w:szCs w:val="15"/>
              </w:rPr>
              <w:t>per 100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5"/>
                <w:szCs w:val="15"/>
              </w:rPr>
              <w:t>,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15"/>
                <w:szCs w:val="15"/>
              </w:rPr>
              <w:t>000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N </w:t>
            </w:r>
            <w:r>
              <w:rPr>
                <w:rStyle w:val="10"/>
                <w:rFonts w:hint="default" w:ascii="Times New Roman" w:hAnsi="Times New Roman" w:cs="Times New Roman"/>
                <w:b/>
                <w:bCs/>
                <w:sz w:val="15"/>
                <w:szCs w:val="15"/>
                <w:lang w:bidi="ar"/>
              </w:rPr>
              <w:t>(95% UI)</w:t>
            </w:r>
          </w:p>
        </w:tc>
      </w:tr>
      <w:tr w14:paraId="24FC935E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5B25B9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emocratic People's Republic of Korea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5157357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69(1.81-14.25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19ABC1B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1.11(47.7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2.04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6D338A5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.57(1.3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.06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6D4FAF1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9.54(43.6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6.49)</w:t>
            </w:r>
          </w:p>
        </w:tc>
      </w:tr>
      <w:tr w14:paraId="45361AB9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08AE55C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ina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231DFB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94(1.85-14.91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504C044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2.51(42.4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5.53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0F4C934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.08(1.3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.94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07BBA85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8.43(40.3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8.59)</w:t>
            </w:r>
          </w:p>
        </w:tc>
      </w:tr>
      <w:tr w14:paraId="47C347D8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47AC147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iwan (Province of China)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2F9A946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7(0.34-2.84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583B94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5.04(10.8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5.39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00C73E9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15(0.9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54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76B98F8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.89(7.3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0.08)</w:t>
            </w:r>
          </w:p>
        </w:tc>
      </w:tr>
      <w:tr w14:paraId="718DE108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29A7F1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mbodia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2AF31D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43(1.83-15.77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4BC4AE7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1.35(39.2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9.07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5366B4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.93(1.6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.42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262EEED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0.41(36.9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0.01)</w:t>
            </w:r>
          </w:p>
        </w:tc>
      </w:tr>
      <w:tr w14:paraId="6B218E19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6AFEE6D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donesia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4FE9C3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5(0.12-1.49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560F545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.18(2.9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.64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25243C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4(0.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80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7A3C01E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.14(2.7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.63)</w:t>
            </w:r>
          </w:p>
        </w:tc>
      </w:tr>
      <w:tr w14:paraId="4D0EBE2E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0155421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ao People's Democratic Republic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3ED5C46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.21(2.92-22.91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29DB640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0.31(77.6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89.73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609A2F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.18(2.4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.20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161C0C4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3.13(69.6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62.12)</w:t>
            </w:r>
          </w:p>
        </w:tc>
      </w:tr>
      <w:tr w14:paraId="702EB8EB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49A2B6C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ldives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024A3E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2(0.09-1.44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7553DC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.58(1.7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.71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2D46950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4(0.0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07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07D0CBF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.64(1.5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.45)</w:t>
            </w:r>
          </w:p>
        </w:tc>
      </w:tr>
      <w:tr w14:paraId="7A9833E8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4B7913E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ilippines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7EFE04A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02(2.03-14.79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72052BD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1.97(52.4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9.01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4B6EF71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.49(2.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.64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7B0B46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7.48(46.3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3.33)</w:t>
            </w:r>
          </w:p>
        </w:tc>
      </w:tr>
      <w:tr w14:paraId="4D44FC0E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3C0C338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hailand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3B20CF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85(0.70-5.65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74B8E01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7.18(19.9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6.79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7379BE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68(1.2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24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207BED2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8.50(16.6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4.03)</w:t>
            </w:r>
          </w:p>
        </w:tc>
      </w:tr>
      <w:tr w14:paraId="0EBE50D5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6A8682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yanmar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454CF56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88(1.30-11.68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3470729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6.74(33.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3.31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58E9382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04(1.0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.79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061C824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9.70(29.7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0.58)</w:t>
            </w:r>
          </w:p>
        </w:tc>
      </w:tr>
      <w:tr w14:paraId="6D9AC326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362FC4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imor-Leste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61A3D31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28(1.23-10.62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64E58B9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9.67(28.8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3.35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552829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26(0.8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.56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00D45A5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3.41(27.9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3.27)</w:t>
            </w:r>
          </w:p>
        </w:tc>
      </w:tr>
      <w:tr w14:paraId="3D3825B8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653D793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laysia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025F6A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8(0.24-2.31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217AFE9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.78(6.2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4.02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068611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33(0.3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26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6047CA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.46(5.8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6.76)</w:t>
            </w:r>
          </w:p>
        </w:tc>
      </w:tr>
      <w:tr w14:paraId="776FCB08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2E0BE4E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ri Lanka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195847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73(0.56-6.11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6AC883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.16(12.9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6.34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29745B7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06(0.5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.86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6FE676F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5.10(11.5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6.14)</w:t>
            </w:r>
          </w:p>
        </w:tc>
      </w:tr>
      <w:tr w14:paraId="12FCC649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16CCED5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iet Nam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4EB8F63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.22(4.02-29.11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28C9B7B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8.50(84.0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88.25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5D9A330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15(2.3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.78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7FA5B4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0.35(82.8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60.63)</w:t>
            </w:r>
          </w:p>
        </w:tc>
      </w:tr>
      <w:tr w14:paraId="699D6D01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064FA61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iji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38A312A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56(0.45-5.47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630F4BC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9.60(12.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9.30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5CDB43E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84(0.7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.65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62C98F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3.76(9.2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9.71)</w:t>
            </w:r>
          </w:p>
        </w:tc>
      </w:tr>
      <w:tr w14:paraId="2CF30B3C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576BA3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rshall Islands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576DDFB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08(0.56-9.36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2D2C4F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5.34(12.9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6.67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17F7159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59(0.8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.95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7D0467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9.75(10.4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4.97)</w:t>
            </w:r>
          </w:p>
        </w:tc>
      </w:tr>
      <w:tr w14:paraId="70DCE615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0302D3A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iribati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1E7E02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5(0.06-4.44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6321DE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.78(-0.2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9.07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255753A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6(0.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27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2231F0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.72(-0.3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1.17)</w:t>
            </w:r>
          </w:p>
        </w:tc>
      </w:tr>
      <w:tr w14:paraId="5B86A127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6573963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amoa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1E57572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56(0.36-5.90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17B69D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1.88(11.3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2.53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53BD66A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04(0.6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.64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241883D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6.84(9.3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3.56)</w:t>
            </w:r>
          </w:p>
        </w:tc>
      </w:tr>
      <w:tr w14:paraId="228A17D1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56E12B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icronesia (Federated States of)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173CD84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09(0.61-9.27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1441033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1.28(14.7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7.47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1D261B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38(0.9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.94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5A08E6C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4.90(12.4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2.41)</w:t>
            </w:r>
          </w:p>
        </w:tc>
      </w:tr>
      <w:tr w14:paraId="73188ED2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26C0774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apua New Guinea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40ABD9A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2(0.23-3.98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1BC9716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.33(5.7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4.07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1A10237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6(0.2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68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782D0B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.37(5.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1.19)</w:t>
            </w:r>
          </w:p>
        </w:tc>
      </w:tr>
      <w:tr w14:paraId="5F093347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102C117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olomon Islands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05A7C45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5(0.23-4.63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10245F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5.71(5.4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5.29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5E68E6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32(0.4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79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794ECC8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2.39(4.6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8.26)</w:t>
            </w:r>
          </w:p>
        </w:tc>
      </w:tr>
      <w:tr w14:paraId="1A7156A6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7F011BB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anuatu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6890E4B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76(0.57-8.30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19A230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9.29(14.7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2.41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7E2D20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85(1.0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.58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2456366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2.44(12.9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0.34)</w:t>
            </w:r>
          </w:p>
        </w:tc>
      </w:tr>
      <w:tr w14:paraId="1FB19397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0915DA4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onga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266288B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0(0.08-1.46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2D23A88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.97(2.0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.59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4C05FB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1(0.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46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1C8B1BA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.26(1.8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.42)</w:t>
            </w:r>
          </w:p>
        </w:tc>
      </w:tr>
      <w:tr w14:paraId="1F40F250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7A77D6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land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62626F1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72(0.62-10.28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754DE26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5.47(16.5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7.67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47F4A4E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.76(0.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.74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0F67E17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3.71(15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2.14)</w:t>
            </w:r>
          </w:p>
        </w:tc>
      </w:tr>
      <w:tr w14:paraId="17A77B03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199CB25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zerbaijan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2B7388A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53(0.57-8.19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0A4F4E7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5.03(16.5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7.74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1F81B0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77(0.9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45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4D6786B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7.26(14.5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2.48)</w:t>
            </w:r>
          </w:p>
        </w:tc>
      </w:tr>
      <w:tr w14:paraId="541B4A43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0F26F0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ngolia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63F23E4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64(1.00-16.16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5F4BD8E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0.40(27.5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9.36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7BCDB93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.09(2.5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.70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1E483B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5.30(24.3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3.18)</w:t>
            </w:r>
          </w:p>
        </w:tc>
      </w:tr>
      <w:tr w14:paraId="6F89C3F2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35FCCB8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ingapore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3E17BB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5(0.04-0.49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2F757B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28(1.4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92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490548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69(0.2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70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6ACA577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59(0.7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.58)</w:t>
            </w:r>
          </w:p>
        </w:tc>
      </w:tr>
      <w:tr w14:paraId="73CC69CC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132F0DC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azakhstan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0F3076A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17(1.19-17.36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51453CC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4.41(34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0.04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6838D8F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.54(1.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.91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67E914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8.86(31.7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7.14)</w:t>
            </w:r>
          </w:p>
        </w:tc>
      </w:tr>
      <w:tr w14:paraId="369B6738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0403B5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eorgia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1D5A2C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34(1.44-18.84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277207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3.02(40.6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9.91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5C8B1B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.97(1.4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.61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5FAACD8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0.05(36.7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3.62)</w:t>
            </w:r>
          </w:p>
        </w:tc>
      </w:tr>
      <w:tr w14:paraId="5B53300C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02D3AB8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ustralia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0D675DB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7(0.33-4.20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5183E8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.49(6.7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1.85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4C770E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.64(-0.0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.77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0E7FE3C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.86(6.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8.07)</w:t>
            </w:r>
          </w:p>
        </w:tc>
      </w:tr>
      <w:tr w14:paraId="35F800EA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216730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jikistan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0ECAC62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3(0.18-2.06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1420E2F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.40(6.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4.26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4CB10AC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60(0.2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39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3EF772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.80(5.5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8.96)</w:t>
            </w:r>
          </w:p>
        </w:tc>
      </w:tr>
      <w:tr w14:paraId="6E37B6AB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0647DA3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rmenia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0D8B35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12(0.21-5.34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3085528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6.22(6.7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0.99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05BBCCD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62(-0.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99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10AD94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8.60(6.7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0.59)</w:t>
            </w:r>
          </w:p>
        </w:tc>
      </w:tr>
      <w:tr w14:paraId="7EFF22A5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6A67A5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rbia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2537735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.18(1.15-23.54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5B5127A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4.20(28.6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0.56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536AF0F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.19(-0.0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.07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48ABB9A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1.01(26.4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0.18)</w:t>
            </w:r>
          </w:p>
        </w:tc>
      </w:tr>
      <w:tr w14:paraId="548313C9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1CE11D5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yrgyzstan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0330315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29(0.52-7.70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6AE24F3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8.23(16.9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7.64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0705E50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24(0.7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.40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0830D5B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0.99(16.0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8.89)</w:t>
            </w:r>
          </w:p>
        </w:tc>
      </w:tr>
      <w:tr w14:paraId="7FA10F20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439AE51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elarus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285403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14(0.73-16.79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3A18B0F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2.69(26.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4.84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6049691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98(0.4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6.39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7B51792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3.72(24.7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2.74)</w:t>
            </w:r>
          </w:p>
        </w:tc>
      </w:tr>
      <w:tr w14:paraId="4FAB55BA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60CE2F8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stonia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6102B7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71(0.24-6.69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4038E38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9.67(8.5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8.17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617C964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.84(-0.0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.77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039D96B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6.83(8.0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5.06)</w:t>
            </w:r>
          </w:p>
        </w:tc>
      </w:tr>
      <w:tr w14:paraId="27A4AA5F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7B048E5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rance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78D5B4A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29(0.42-4.53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397FB5F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6.53(8.5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0.63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7375B6F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.21(0.2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.33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05F874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.32(7.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7.14)</w:t>
            </w:r>
          </w:p>
        </w:tc>
      </w:tr>
      <w:tr w14:paraId="4E6967D0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7328BB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kraine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7CA298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03(0.83-15.56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04C7F62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6.44(27.5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9.80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063AC66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.56(0.4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.34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17DB2D6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0.88(25.2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0.64)</w:t>
            </w:r>
          </w:p>
        </w:tc>
      </w:tr>
      <w:tr w14:paraId="090A0838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3CC0748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Japan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3E4309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10(0.43-4.04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2CE298B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4.28(10.2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1.59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0C0A20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.72(1.3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.76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7B97C91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.56(8.7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2.10)</w:t>
            </w:r>
          </w:p>
        </w:tc>
      </w:tr>
      <w:tr w14:paraId="763AC297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60E9FA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bania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0B4A358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95(1.16-14.59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38F325F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9.25(24.3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4.24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63049D5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21(0.6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.48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431420C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2.03(22.7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0.70)</w:t>
            </w:r>
          </w:p>
        </w:tc>
      </w:tr>
      <w:tr w14:paraId="60D1A321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474819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ussian Federation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340962C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80(0.75-16.01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671F78B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4.87(26.4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0.19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3D66A0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.49(0.4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.89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2530EB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0.38(26.3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3.89)</w:t>
            </w:r>
          </w:p>
        </w:tc>
      </w:tr>
      <w:tr w14:paraId="5589E82E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656C1C8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zbekistan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7F8F445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22(0.58-7.23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363D29D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9.46(17.2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1.69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637A5F4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12(0.8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00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68A6795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0.34(16.2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1.50)</w:t>
            </w:r>
          </w:p>
        </w:tc>
      </w:tr>
      <w:tr w14:paraId="24F23F99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269D03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runei Darussalam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70AC85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9(0.01-0.46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258750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85(0.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.74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53248D6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0(-0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29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3C51B0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05(0.0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72)</w:t>
            </w:r>
          </w:p>
        </w:tc>
      </w:tr>
      <w:tr w14:paraId="2905AA6D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7C7E97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roatia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1F74446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47(0.74-11.81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4A70F6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7.48(16.7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7.55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6A9CAB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.56(-0.5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.12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175B6A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2.92(16.4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7.76)</w:t>
            </w:r>
          </w:p>
        </w:tc>
      </w:tr>
      <w:tr w14:paraId="324A4C7A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5967DC2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ndorra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0075CC1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1(0.25-3.89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422354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.12(5.4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2.82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607B79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39(0.4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12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7BE599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.73(4.8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4.95)</w:t>
            </w:r>
          </w:p>
        </w:tc>
      </w:tr>
      <w:tr w14:paraId="422C6EA6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6764B9A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elgium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1E3384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61(0.51-5.12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39684EA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1.07(9.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8.77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719D2E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73(0.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22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360393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.34(8.4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7.33)</w:t>
            </w:r>
          </w:p>
        </w:tc>
      </w:tr>
      <w:tr w14:paraId="64ED7B65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3D9DC0D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ulgaria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67FC504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16(2.30-38.39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55A068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9.04(58.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31.32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05D771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.68(0.4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3.44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352B9B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5.36(56.8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80.23)</w:t>
            </w:r>
          </w:p>
        </w:tc>
      </w:tr>
      <w:tr w14:paraId="399E213B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05A3AE4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urkmenistan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7362AD4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57(1.23-16.63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2B9EF09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1.69(38.7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4.22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0B816CE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.66(1.2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.09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7F3BF11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8.02(37.4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1.60)</w:t>
            </w:r>
          </w:p>
        </w:tc>
      </w:tr>
      <w:tr w14:paraId="534C41AE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026DAEB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ntenegro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44D4C45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.19(2.94-30.10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317C8B2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6.22(54.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18.53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11F44B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.72(1.3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.77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63F5445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4.50(50.8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98.39)</w:t>
            </w:r>
          </w:p>
        </w:tc>
      </w:tr>
      <w:tr w14:paraId="17A7B12E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2F809C4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osnia and Herzegovina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73F766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41(0.49-13.97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75360D8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3.09(12.8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7.38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35B137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.11(-1.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.47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6A9CAD0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7.98(13.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1.85)</w:t>
            </w:r>
          </w:p>
        </w:tc>
      </w:tr>
      <w:tr w14:paraId="7B1D4AFD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1744E2F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inland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48C2F7F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31(0.38-4.72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7AB086D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.34(8.3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2.47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6131CF7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.75(0.6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.50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4EF07D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.59(6.6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3.60)</w:t>
            </w:r>
          </w:p>
        </w:tc>
      </w:tr>
      <w:tr w14:paraId="6148ACFC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2DD2B9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taly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0813272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90(0.60-5.71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61D108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.28(10.2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7.56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2B37B6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32(0.5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.55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13633DD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.96(8.8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1.02)</w:t>
            </w:r>
          </w:p>
        </w:tc>
      </w:tr>
      <w:tr w14:paraId="14DDD4F7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3C2122C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zechia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5E3F0C7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32(0.48-9.22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33CE46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2.65(12.3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9.39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0B843B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10(-0.4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.32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6AFA06A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3.54(11.5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0.90)</w:t>
            </w:r>
          </w:p>
        </w:tc>
      </w:tr>
      <w:tr w14:paraId="4CFBDF39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1D3FC6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reece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32A71EC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88(0.70-7.56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5054E2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3.37(15.8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8.73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637AA9A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39(0.7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12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73CAFA9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3.99(14.6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1.16)</w:t>
            </w:r>
          </w:p>
        </w:tc>
      </w:tr>
      <w:tr w14:paraId="0939AA30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75AF776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rth Macedonia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67859C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.50(1.74-38.61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0BC2E6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1.81(43.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23.58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4F1BCC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.80(0.2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.82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78705A0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5.02(39.8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84.85)</w:t>
            </w:r>
          </w:p>
        </w:tc>
      </w:tr>
      <w:tr w14:paraId="06975ECD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0442B46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ermany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0E0F996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7(0.46-6.15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077CD0E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7.40(10.0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5.92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5A67B2A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.70(-0.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.37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573E282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9.69(9.2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6.92)</w:t>
            </w:r>
          </w:p>
        </w:tc>
      </w:tr>
      <w:tr w14:paraId="69D6482C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781C90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ungary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7AEFAAC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96(0.51-10.67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5776C13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3.39(15.2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5.50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01DE8A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.67(-0.3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.74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517753C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8.73(15.9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9.81)</w:t>
            </w:r>
          </w:p>
        </w:tc>
      </w:tr>
      <w:tr w14:paraId="5528F41B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5C9B9E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etherlands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5909FE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4(0.44-6.18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6F6544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3.62(8.6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8.80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1AFEA01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.61(0.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.49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354FE5A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.01(8.2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6.09)</w:t>
            </w:r>
          </w:p>
        </w:tc>
      </w:tr>
      <w:tr w14:paraId="0BF3519E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1F29868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rway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1719BC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5(0.30-3.63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515DCE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.33(5.8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5.67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16D373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.80(0.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.87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48FC23B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.53(4.9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.91)</w:t>
            </w:r>
          </w:p>
        </w:tc>
      </w:tr>
      <w:tr w14:paraId="1A2AD305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108ED2F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prus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5240534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15(0.44-6.60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08C6B25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9.09(9.4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6.42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49B38EC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84(0.6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.44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0878B7A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.25(8.6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6.44)</w:t>
            </w:r>
          </w:p>
        </w:tc>
      </w:tr>
      <w:tr w14:paraId="2122D9CE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77EE2D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omania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07591F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.49(1.65-24.07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011C48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5.35(44.3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66.97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35182B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77(0.0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.45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7B4500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6.58(43.0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1.60)</w:t>
            </w:r>
          </w:p>
        </w:tc>
      </w:tr>
      <w:tr w14:paraId="51CA4E35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510A6D9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lovakia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181BAE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44(0.80-13.93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7910798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3.01(21.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6.15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081211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44(-1.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9.73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382A820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1.57(19.3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0.29)</w:t>
            </w:r>
          </w:p>
        </w:tc>
      </w:tr>
      <w:tr w14:paraId="038560A5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59272C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srael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4ED1148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9(0.12-1.39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460CA4C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.96(2.7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.93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6E195E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86(-0.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87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5E51CF2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.10(2.3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.20)</w:t>
            </w:r>
          </w:p>
        </w:tc>
      </w:tr>
      <w:tr w14:paraId="5BA7844C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2ED93A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lovenia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5E9355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23(0.16-5.54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553233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.01(3.7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2.87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01E332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00(-0.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80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0408AB7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.00(3.5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2.25)</w:t>
            </w:r>
          </w:p>
        </w:tc>
      </w:tr>
      <w:tr w14:paraId="5A2062DE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448B36A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atvia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2BBDB5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38(0.64-21.43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27E45A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4.89(21.7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5.51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7E6A074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34(-0.6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1.06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44A71D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4.55(19.6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4.95)</w:t>
            </w:r>
          </w:p>
        </w:tc>
      </w:tr>
      <w:tr w14:paraId="127EDACC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277DC60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public of Moldova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1F23ADA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66(1.15-16.70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36CA8E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3.54(35.7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1.05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13BF32B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.72(0.9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.23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290A7D8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6.81(33.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0.40)</w:t>
            </w:r>
          </w:p>
        </w:tc>
      </w:tr>
      <w:tr w14:paraId="6B61B2D7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279C78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ithuania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38C425B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33(0.44-13.40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57E8BC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7.05(14.7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9.83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169233C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.87(-0.3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5.87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01D88B3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9.18(13.5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8.36)</w:t>
            </w:r>
          </w:p>
        </w:tc>
      </w:tr>
      <w:tr w14:paraId="4C600DF4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1E16D79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public of Korea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6D59CBF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69(0.49-5.69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28F1C1B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3.56(10.8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1.28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5DA0F8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.77(1.4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.58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036ECAA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.79(9.4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8.51)</w:t>
            </w:r>
          </w:p>
        </w:tc>
      </w:tr>
      <w:tr w14:paraId="6D1B2AE2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1C041B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ew Zealand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649E65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74(0.41-5.64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2B9CF52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8.01(7.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8.91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3F757F4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44(0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.48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19A1BE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.56(6.7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7.08)</w:t>
            </w:r>
          </w:p>
        </w:tc>
      </w:tr>
      <w:tr w14:paraId="5F372AB3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46491E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ustria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7E2CC4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2(0.34-4.12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1689902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6.32(7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3.81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366C0C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.60(0.3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.79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6A33C5C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.72(5.7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.45)</w:t>
            </w:r>
          </w:p>
        </w:tc>
      </w:tr>
      <w:tr w14:paraId="6E9CFA91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626DF2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enmark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2F09E57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28(0.56-6.58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29B4EB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9.36(10.6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7.33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1CB6F0A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.25(0.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.35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313C3A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9.11(9.7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6.14)</w:t>
            </w:r>
          </w:p>
        </w:tc>
      </w:tr>
      <w:tr w14:paraId="54A7B7FD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174584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rtugal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60EA14B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01(0.87-7.90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0F28A1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3.00(14.7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6.84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24B7F00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34(0.6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.92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3F810B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5.66(14.6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3.66)</w:t>
            </w:r>
          </w:p>
        </w:tc>
      </w:tr>
      <w:tr w14:paraId="24C6FAB6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414A4D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uxembourg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5A9DA32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88(0.55-5.64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6C89896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1.28(10.5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8.33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736A0E8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81(0.5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.25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46BB916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.47(8.9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2.11)</w:t>
            </w:r>
          </w:p>
        </w:tc>
      </w:tr>
      <w:tr w14:paraId="415E16DB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008CD21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celand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35656C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5(0.30-3.62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0F059B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.83(6.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0.50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653342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51(0.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04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7A91AB1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.32(4.9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.71)</w:t>
            </w:r>
          </w:p>
        </w:tc>
      </w:tr>
      <w:tr w14:paraId="77CBB1B1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519FA6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lta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74CB04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2(0.30-3.36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2B73F7E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.66(6.3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4.09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1AF9F35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27(0.5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.83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01FA3B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.39(5.5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3.34)</w:t>
            </w:r>
          </w:p>
        </w:tc>
      </w:tr>
      <w:tr w14:paraId="1A2E1546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5C6CBDD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reland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52BC29F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7(0.25-3.67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17A3A7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.28(5.5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6.55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7C6E00D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68(0.5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.38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23233ED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.61(4.9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2.03)</w:t>
            </w:r>
          </w:p>
        </w:tc>
      </w:tr>
      <w:tr w14:paraId="647DC1B5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74F2D2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pain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2274229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7(0.35-3.63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5C5EE1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.00(7.9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9.66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3F08659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90(0.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.15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402EF51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.09(7.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8.14)</w:t>
            </w:r>
          </w:p>
        </w:tc>
      </w:tr>
      <w:tr w14:paraId="5CCD624F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477D1FB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witzerland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263747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3(0.27-3.50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31AFF8E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.84(5.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5.46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46EBA5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51(0.2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12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59318BC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.33(4.7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.25)</w:t>
            </w:r>
          </w:p>
        </w:tc>
      </w:tr>
      <w:tr w14:paraId="531A2006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4E414F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weden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3AA4587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20(0.36-4.55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4DE3BD5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.40(7.2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8.14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34E40E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.60(0.8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.57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2C1C41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.80(5.8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2.59)</w:t>
            </w:r>
          </w:p>
        </w:tc>
      </w:tr>
      <w:tr w14:paraId="010F1625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2C4B7A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ited Kingdom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66B4833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32(0.42-4.62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3619B6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5.35(8.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9.83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13812C4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84(0.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51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5D8CE3E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.51(7.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8.73)</w:t>
            </w:r>
          </w:p>
        </w:tc>
      </w:tr>
      <w:tr w14:paraId="6071C99F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3AD130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rgentina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062C6B4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4(0.70-5.75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711CC6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1.20(16.3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2.00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77FDED8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72(0.8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66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638E2D6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1.47(14.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4.56)</w:t>
            </w:r>
          </w:p>
        </w:tc>
      </w:tr>
      <w:tr w14:paraId="40796190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0850D1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ited States of America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1F8F39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9(0.37-4.26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54A4F63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8.87(9.6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1.19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5785AD2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.19(0.4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.66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3E50E5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.68(8.6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1.88)</w:t>
            </w:r>
          </w:p>
        </w:tc>
      </w:tr>
      <w:tr w14:paraId="753A270E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0BA099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nada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2B3506F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5(0.22-2.96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2C5958F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.60(5.9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3.86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7AB70C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.42(0.5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.78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5B58B5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18(4.5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5.17)</w:t>
            </w:r>
          </w:p>
        </w:tc>
      </w:tr>
      <w:tr w14:paraId="1894F11D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52F94A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ntigua and Barbuda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40B7B17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27(0.75-6.49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621F89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1.68(16.2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7.72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6EDF76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23(0.3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44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0DD0A6A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8.45(15.6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1.21)</w:t>
            </w:r>
          </w:p>
        </w:tc>
      </w:tr>
      <w:tr w14:paraId="3E788488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24F2A6B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ruguay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0BF2E2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71(0.61-7.60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7FD899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6.86(14.8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4.11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337AE5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97(0.7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.23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0CCD63C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6.90(12.4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3.33)</w:t>
            </w:r>
          </w:p>
        </w:tc>
      </w:tr>
      <w:tr w14:paraId="71DE87C4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30812F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ile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670F94C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20(0.57-6.37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5BCBA3A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8.52(13.4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4.36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2E5341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.01(1.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.42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4AF3465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7.51(12.5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0.46)</w:t>
            </w:r>
          </w:p>
        </w:tc>
      </w:tr>
      <w:tr w14:paraId="4C8D21E8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010B56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uba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2AFB8C3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46(0.45-5.21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0F3DE5B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6.97(12.0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5.47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54A20EA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15(0.2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52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681A1B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3.82(12.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8.17)</w:t>
            </w:r>
          </w:p>
        </w:tc>
      </w:tr>
      <w:tr w14:paraId="705F7823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5D5AAD1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ominican Republic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7AAFA6E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27(0.71-6.69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3FA280F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7.30(20.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4.13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583AABF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17(0.4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58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5DE3346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3.13(18.3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7.56)</w:t>
            </w:r>
          </w:p>
        </w:tc>
      </w:tr>
      <w:tr w14:paraId="78496C82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1990D3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ahamas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64106D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19(0.41-4.44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6532ED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6.37(10.6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1.05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6DBCC0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99(0.3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96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7D3F165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3.38(9.4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5.99)</w:t>
            </w:r>
          </w:p>
        </w:tc>
      </w:tr>
      <w:tr w14:paraId="43425DA0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33D4B42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elize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020F4E6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8(0.52-4.16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203F74E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2.27(11.7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3.46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3D7561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58(0.3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74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5B32B4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9.69(11.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8.60)</w:t>
            </w:r>
          </w:p>
        </w:tc>
      </w:tr>
      <w:tr w14:paraId="0EC65EC4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640E8A8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renada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1CE561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78(0.88-7.68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26CF64B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7.80(19.8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6.64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7D57328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88(0.3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35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153AE09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3.92(18.5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9.78)</w:t>
            </w:r>
          </w:p>
        </w:tc>
      </w:tr>
      <w:tr w14:paraId="70A3D45B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6B2E463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ominica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694985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06(0.94-8.29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449261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3.69(21.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5.46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3EBDDB9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18(0.3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39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149D466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0.51(20.4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8.84)</w:t>
            </w:r>
          </w:p>
        </w:tc>
      </w:tr>
      <w:tr w14:paraId="7480448C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5816A4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uyana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77B40B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08(1.35-12.81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513353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0.34(31.5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6.24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390EFA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16(0.5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28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0EB298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6.18(30.7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8.97)</w:t>
            </w:r>
          </w:p>
        </w:tc>
      </w:tr>
      <w:tr w14:paraId="495DCE6B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77D2AB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Jamaica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680BB0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90(0.58-6.16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23815F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5.59(13.2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6.90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353F4D4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39(0.3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56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58838A4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3.19(12.4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1.70)</w:t>
            </w:r>
          </w:p>
        </w:tc>
      </w:tr>
      <w:tr w14:paraId="79496F39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2EC4B0E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aint Lucia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4AC3FD3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90(1.09-10.11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5BD6ED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8.18(25.7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3.76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5F54721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10(0.5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.59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45A8D6E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3.08(24.0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5.20)</w:t>
            </w:r>
          </w:p>
        </w:tc>
      </w:tr>
      <w:tr w14:paraId="4F3D7607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113CE1F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aiti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67B53E6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00(1.79-17.32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2F2803C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4.68(40.9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8.60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2D25EDF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80(0.4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55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2327F70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0.88(39.9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0.58)</w:t>
            </w:r>
          </w:p>
        </w:tc>
      </w:tr>
      <w:tr w14:paraId="13D5810A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03E5CF4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rinidad and Tobago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224C828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37(0.62-7.28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6C3811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8.05(17.2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9.30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3E160EE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02(0.2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69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6F470D4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4.03(16.3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9.46)</w:t>
            </w:r>
          </w:p>
        </w:tc>
      </w:tr>
      <w:tr w14:paraId="02527480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00C4161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uriname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7D90C9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85(0.91-7.92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368EF6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0.35(22.8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6.68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258487F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37(0.4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72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6861930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6.98(21.6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0.78)</w:t>
            </w:r>
          </w:p>
        </w:tc>
      </w:tr>
      <w:tr w14:paraId="6BC09F95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304BF6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arbados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6D4693B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40(0.66-7.16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479EEF5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3.00(16.6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1.07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375188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26(0.4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.08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4DF5DA3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8.74(16.2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3.91)</w:t>
            </w:r>
          </w:p>
        </w:tc>
      </w:tr>
      <w:tr w14:paraId="24E02D91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57B6F4C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aint Vincent and the Grenadines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20D9C55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79(1.27-11.38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5D73AFC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1.34(31.9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4.79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3A2A7E9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98(0.5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.91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0B4659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6.37(30.8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7.66)</w:t>
            </w:r>
          </w:p>
        </w:tc>
      </w:tr>
      <w:tr w14:paraId="7CB93462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4740DE2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olivia (Plurinational State of)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1E976D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90(0.63-5.77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3242B1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3.54(13.4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8.71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43B0C59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65(0.2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26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6F99DCD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.89(12.2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3.87)</w:t>
            </w:r>
          </w:p>
        </w:tc>
      </w:tr>
      <w:tr w14:paraId="3E077B34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681B9A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ru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0604CB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7(0.37-3.35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0110C9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.49(8.4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0.21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7C14AAC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37(0.2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59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3FE7E34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.12(8.2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4.26)</w:t>
            </w:r>
          </w:p>
        </w:tc>
      </w:tr>
      <w:tr w14:paraId="10BA6DB0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400E544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l Salvador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00C31DB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7(0.19-1.89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58573E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98(4.8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.71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261627A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9(0.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25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3AFCD6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69(4.6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.21)</w:t>
            </w:r>
          </w:p>
        </w:tc>
      </w:tr>
      <w:tr w14:paraId="0CFB70D6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5B0EAF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exico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5D7D6A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2(0.25-2.55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2F6135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.35(6.2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9.81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3F3DD30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64(0.2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55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41D46A3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.71(6.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4.89)</w:t>
            </w:r>
          </w:p>
        </w:tc>
      </w:tr>
      <w:tr w14:paraId="22231944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252485B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sta Rica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052A1A9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2(0.20-2.19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3B49EDC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57(5.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5.82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1E3432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36(0.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86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537A9E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21(4.6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.29)</w:t>
            </w:r>
          </w:p>
        </w:tc>
      </w:tr>
      <w:tr w14:paraId="6A784E3E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378D1C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onduras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3B92AE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59(0.57-5.37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052D382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6.71(12.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4.43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32D0899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2(0.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48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053C042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5.29(11.8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2.50)</w:t>
            </w:r>
          </w:p>
        </w:tc>
      </w:tr>
      <w:tr w14:paraId="36017163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245E86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icaragua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596BFD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2(0.23-2.11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1EF1C68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.20(5.6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.54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3C59E97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3(0.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74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605EF5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.27(5.2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.85)</w:t>
            </w:r>
          </w:p>
        </w:tc>
      </w:tr>
      <w:tr w14:paraId="70A2F717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7067A54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uatemala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533C651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1(0.20-2.04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4EFFFE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22(4.4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.60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4DE47B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3(0.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90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51742B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99(4.0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.42)</w:t>
            </w:r>
          </w:p>
        </w:tc>
      </w:tr>
      <w:tr w14:paraId="6FC820DE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36EE27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enezuela (Bolivarian Republic of)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697C228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0(0.44-4.13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5A4555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6.13(10.3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7.97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30E771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5(0.2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84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3A08699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.08(9.7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3.66)</w:t>
            </w:r>
          </w:p>
        </w:tc>
      </w:tr>
      <w:tr w14:paraId="07D849DB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6BA1E26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anama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3C7675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1(0.39-3.89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277E47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.07(9.3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2.66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328860D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66(0.3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28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34F721C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.41(8.8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7.03)</w:t>
            </w:r>
          </w:p>
        </w:tc>
      </w:tr>
      <w:tr w14:paraId="68D637E0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0F9619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cuador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0C61B2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1(0.19-1.87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1AF81C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.74(5.2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9.20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3B5E9F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7(0.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78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382B1B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77(4.8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6.41)</w:t>
            </w:r>
          </w:p>
        </w:tc>
      </w:tr>
      <w:tr w14:paraId="069073B9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7D2A734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lombia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6094472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6(0.15-1.49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337A62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.48(3.6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.29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790FB5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2(0.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80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6AC444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.95(3.2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.52)</w:t>
            </w:r>
          </w:p>
        </w:tc>
      </w:tr>
      <w:tr w14:paraId="74200690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6EB42E6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araguay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11665B4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05(1.15-10.51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1EC95F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9.46(24.2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3.36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2E7207D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07(0.3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.58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67A305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4.39(23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3.59)</w:t>
            </w:r>
          </w:p>
        </w:tc>
      </w:tr>
      <w:tr w14:paraId="67DA73CD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0BA8B98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geria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62E223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7(0.04-0.93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186DF78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01(1.0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44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4DBCF9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3(0.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60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65C5946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08(1.0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.24)</w:t>
            </w:r>
          </w:p>
        </w:tc>
      </w:tr>
      <w:tr w14:paraId="2045B784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4299778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razil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148A8F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42(0.47-4.80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22B46EA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6.87(12.3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7.73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7F04BB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28(0.2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80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73A872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3.59(12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2.41)</w:t>
            </w:r>
          </w:p>
        </w:tc>
      </w:tr>
      <w:tr w14:paraId="54AC31FD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2D9DFF1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ran (Islamic Republic of)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21511CA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5(0.02-0.65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3FC43A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42(0.7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.84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6607534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6(0.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18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421257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66(0.7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.76)</w:t>
            </w:r>
          </w:p>
        </w:tc>
      </w:tr>
      <w:tr w14:paraId="321A53CB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6D068A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Jordan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2F0BB1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4(0.01-0.35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6EA5B02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33(0.3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44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65639F8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2(-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7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39EC1CD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81(0.3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66)</w:t>
            </w:r>
          </w:p>
        </w:tc>
      </w:tr>
      <w:tr w14:paraId="453D1246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370D72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rocco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19F73D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8(0.01-0.19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3D0177A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73(0.4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14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7C593B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1(0.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4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063F4B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42(0.4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57)</w:t>
            </w:r>
          </w:p>
        </w:tc>
      </w:tr>
      <w:tr w14:paraId="1B0A9334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52F2EF6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raq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4CD82D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6(0.04-0.63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1C4E8A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99(1.0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.26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0C1FC04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4(0.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0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391FFB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65(1.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.47)</w:t>
            </w:r>
          </w:p>
        </w:tc>
      </w:tr>
      <w:tr w14:paraId="0813CA7E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7FBDF5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ibya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35739D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7(0.02-0.44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2F6F50A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35(0.6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.63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5C77211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9(0.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2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613D4F3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96(0.6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60)</w:t>
            </w:r>
          </w:p>
        </w:tc>
      </w:tr>
      <w:tr w14:paraId="4D73A66E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7A4C066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uwait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519DC9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(0.00-0.07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2D537C0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6(-0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6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76CA58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1(-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1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4BBDDA7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5(-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6)</w:t>
            </w:r>
          </w:p>
        </w:tc>
      </w:tr>
      <w:tr w14:paraId="3CC4B9D8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68C4AC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alestine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5C1D12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1(0.07-1.28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6248E7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.85(1.8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.69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21D43E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0(0.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20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6667F2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.05(1.7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.75)</w:t>
            </w:r>
          </w:p>
        </w:tc>
      </w:tr>
      <w:tr w14:paraId="759F5119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621A695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ahrain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2A47E8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0(0.04-0.69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23A4C6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99(1.3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.96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03677B6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0(0.0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9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33F5BE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28(1.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.12)</w:t>
            </w:r>
          </w:p>
        </w:tc>
      </w:tr>
      <w:tr w14:paraId="40F586E6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7BF71C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gypt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5217B8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4(0.03-0.61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731F97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92(0.8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.04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1E1326E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5(0.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1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5FC919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57(0.7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.33)</w:t>
            </w:r>
          </w:p>
        </w:tc>
      </w:tr>
      <w:tr w14:paraId="534DBA8C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2644F6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ebanon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3EB366A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8(0.08-1.31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0374D5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.80(2.8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.23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341F28A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48(0.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69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2A672D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.32(2.4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.77)</w:t>
            </w:r>
          </w:p>
        </w:tc>
      </w:tr>
      <w:tr w14:paraId="5A8AFBF9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67FA76E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man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0EAF96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7(0.02-0.45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0137AE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61(0.7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.63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5039C0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8(0.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8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52A9E38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02(0.6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.19)</w:t>
            </w:r>
          </w:p>
        </w:tc>
      </w:tr>
      <w:tr w14:paraId="1AAF43E3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20F16D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audi Arabia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68FB07C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1(0.01-0.32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0165365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3(0.2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65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22E300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0(0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4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798C694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83(0.2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98)</w:t>
            </w:r>
          </w:p>
        </w:tc>
      </w:tr>
      <w:tr w14:paraId="09E1CB31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50CC262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atar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42E11D2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5(0.02-0.37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51276F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08(0.6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54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70E1ED2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6(0.0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7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265444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32(0.6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74)</w:t>
            </w:r>
          </w:p>
        </w:tc>
      </w:tr>
      <w:tr w14:paraId="6A1A87B0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363CDD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unisia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580B96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7(0.07-1.40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4F8F178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.31(2.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.78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3F862B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1(0.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83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193039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.90(2.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.91)</w:t>
            </w:r>
          </w:p>
        </w:tc>
      </w:tr>
      <w:tr w14:paraId="366FC74D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16D460E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ited Arab Emirates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6C9547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2(0.11-2.79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35E3951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.57(2.9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.97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76DC878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39(0.0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.52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0548018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18(2.6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.18)</w:t>
            </w:r>
          </w:p>
        </w:tc>
      </w:tr>
      <w:tr w14:paraId="675AC799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793DA95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yrian Arab Republic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4D965CA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6(0.06-1.12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1C6E2C3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.12(1.6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.14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49A426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7(0.0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11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396EB6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.34(1.5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.00)</w:t>
            </w:r>
          </w:p>
        </w:tc>
      </w:tr>
      <w:tr w14:paraId="42054D9F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20A826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fghanistan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6DDFA7F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9(0.01-0.25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383C6E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47(0.2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36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015A8E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1(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6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0A1AD25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36(0.2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12)</w:t>
            </w:r>
          </w:p>
        </w:tc>
      </w:tr>
      <w:tr w14:paraId="77219CDF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607F9A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ürkiye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1A4B78F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4(0.12-1.69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5C6D28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.81(3.7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.00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62C8BE1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3(0.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32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4A31E4C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.78(3.5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.73)</w:t>
            </w:r>
          </w:p>
        </w:tc>
      </w:tr>
      <w:tr w14:paraId="4DBF6E9E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5F8C124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men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1BA5B34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5(0.05-0.85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3EDAF5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93(1.6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60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70FB64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2(0.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3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773F2D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52(1.5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56)</w:t>
            </w:r>
          </w:p>
        </w:tc>
      </w:tr>
      <w:tr w14:paraId="75E17894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440375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hutan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53B1EC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5(0.05-1.10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6BD63E9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.02(1.2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.25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152B7F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8(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42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40D63CA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.14(1.2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.43)</w:t>
            </w:r>
          </w:p>
        </w:tc>
      </w:tr>
      <w:tr w14:paraId="1A052D46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65DBC28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epal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3AC252C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20(0.36-5.04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4BEEED7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3.28(9.5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0.73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2819DA0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92(0.3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96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02CD536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.36(8.6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4.94)</w:t>
            </w:r>
          </w:p>
        </w:tc>
      </w:tr>
      <w:tr w14:paraId="2C45DAE4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53A6994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dia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3952B7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13(0.51-4.49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35545FE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3.43(13.2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8.47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00F0632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18(0.5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30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2117E20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.25(11.8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2.22)</w:t>
            </w:r>
          </w:p>
        </w:tc>
      </w:tr>
      <w:tr w14:paraId="4C3651C8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0EEB275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angladesh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6E513A3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4(0.01-0.93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3D3421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91(0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.67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13F5D39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6(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5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58C3022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45(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62)</w:t>
            </w:r>
          </w:p>
        </w:tc>
      </w:tr>
      <w:tr w14:paraId="43935E40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5AEC47A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akistan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35860EB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0(0.10-1.34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72EF40A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.72(2.8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.82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5F90D7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0(0.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2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529BF1A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.53(2.7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.56)</w:t>
            </w:r>
          </w:p>
        </w:tc>
      </w:tr>
      <w:tr w14:paraId="7E130A35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0793A6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entral African Republic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466284A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58(0.95-12.37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4C878AA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8.36(15.7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4.55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06DE10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14(0.2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.70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102888C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4.22(15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5.38)</w:t>
            </w:r>
          </w:p>
        </w:tc>
      </w:tr>
      <w:tr w14:paraId="11C672B7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3B7B990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emocratic Republic of the Congo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0FA977A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66(0.75-10.36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736130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1.63(14.0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0.61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728F1D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69(0.3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.23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777655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6.94(14.2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3.05)</w:t>
            </w:r>
          </w:p>
        </w:tc>
      </w:tr>
      <w:tr w14:paraId="2C7BF69F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052B96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ngo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7446B76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.18(2.18-20.37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57F7E46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6.69(41.7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7.38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5C03385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.60(0.6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.62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0295160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4.09(41.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9.34)</w:t>
            </w:r>
          </w:p>
        </w:tc>
      </w:tr>
      <w:tr w14:paraId="3BDA7169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2AB0FB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ngola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62BE36A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78(1.43-13.74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36435F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8.21(32.3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9.44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51C447A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70(0.7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09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71FE178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9.52(29.8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0.26)</w:t>
            </w:r>
          </w:p>
        </w:tc>
      </w:tr>
      <w:tr w14:paraId="5CF8682F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463DA64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bon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4620E98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84(1.98-17.51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77ABC3E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2.18(42.2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5.81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138813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.03(1.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.69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665EC6A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9.15(40.3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6.39)</w:t>
            </w:r>
          </w:p>
        </w:tc>
      </w:tr>
      <w:tr w14:paraId="109F0F7A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40C1B9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quatorial Guinea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62FC08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04(1.50-14.91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79E664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8.25(30.7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1.87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1697AEA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.04(0.6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.34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5413A4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8.21(31.6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0.40)</w:t>
            </w:r>
          </w:p>
        </w:tc>
      </w:tr>
      <w:tr w14:paraId="587568F4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4121792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urundi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3C3107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24(1.42-14.75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400A3BF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2.92(29.3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8.08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63AB01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70(0.6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.60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3267F02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5.22(27.3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1.39)</w:t>
            </w:r>
          </w:p>
        </w:tc>
      </w:tr>
      <w:tr w14:paraId="2EE490B2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2B482F7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ritrea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0B526F8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9(0.29-4.27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748D72D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6.84(4.9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0.58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717AC7E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3(-0.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00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0E535B5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5.01(4.8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5.30)</w:t>
            </w:r>
          </w:p>
        </w:tc>
      </w:tr>
      <w:tr w14:paraId="2D7D9B98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118FBF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moros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52C3AB7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3(0.12-1.51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3795B4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.06(2.2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.03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0529E71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0(0.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48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33931AF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.16(2.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.50)</w:t>
            </w:r>
          </w:p>
        </w:tc>
      </w:tr>
      <w:tr w14:paraId="13F67A80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46C6DC5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thiopia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5600432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56(0.71-7.34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631C526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2.40(14.8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3.24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50923E9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82(0.3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.28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157711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7.58(13.8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2.44)</w:t>
            </w:r>
          </w:p>
        </w:tc>
      </w:tr>
      <w:tr w14:paraId="0F25B848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71C641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jibouti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5DBBD8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5(0.01-0.69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0A7B511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08(-1.4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.93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37E342D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3(-0.4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4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2487F74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85(-1.0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.07)</w:t>
            </w:r>
          </w:p>
        </w:tc>
      </w:tr>
      <w:tr w14:paraId="1128D160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351B6E0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dagascar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785A0F5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33(0.83-9.45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320C3B6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5.41(17.4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2.52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1A5099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71(0.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.49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212E881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0.71(15.2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4.94)</w:t>
            </w:r>
          </w:p>
        </w:tc>
      </w:tr>
      <w:tr w14:paraId="6F970CFD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65F507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uritius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04323E0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2(0.64-5.68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1681344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0.82(16.2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1.69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75C077E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58(0.8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.41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73C535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3.24(16.5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7.27)</w:t>
            </w:r>
          </w:p>
        </w:tc>
      </w:tr>
      <w:tr w14:paraId="47DED2B8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10DA44E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wanda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20929A5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25(1.47-14.41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3338444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9.58(34.5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6.23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109FA8D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58(0.7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71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581C11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1.01(30.9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5.20)</w:t>
            </w:r>
          </w:p>
        </w:tc>
      </w:tr>
      <w:tr w14:paraId="255D90A0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4A46B1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lawi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1514D2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81(1.05-9.13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5ACFA4D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7.92(26.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2.22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6AF2E7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03(0.3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.79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0395D0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2.89(24.8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4.66)</w:t>
            </w:r>
          </w:p>
        </w:tc>
      </w:tr>
      <w:tr w14:paraId="3DF97CEF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118204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enya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43F062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06(1.11-9.59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780D00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6.33(25.4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9.76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25E602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33(0.5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.84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03E9DE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9.00(22.6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9.37)</w:t>
            </w:r>
          </w:p>
        </w:tc>
      </w:tr>
      <w:tr w14:paraId="0C239D68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273AA43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omalia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0FBB493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(0.00-0.00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1EF5B94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(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53D08B0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(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0272E0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(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)</w:t>
            </w:r>
          </w:p>
        </w:tc>
      </w:tr>
      <w:tr w14:paraId="7D372127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4D5A58D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ychelles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1E0F8B4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83(0.62-5.44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555E5F5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0.60(19.4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5.01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207D13F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21(1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84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797449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2.39(17.2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6.94)</w:t>
            </w:r>
          </w:p>
        </w:tc>
      </w:tr>
      <w:tr w14:paraId="75CF7050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46FFE18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zambique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617B1A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28(1.29-12.84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4AAD19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0.52(29.3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8.07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6DBCC9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08(0.2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.91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7E7F543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5.44(28.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8.35)</w:t>
            </w:r>
          </w:p>
        </w:tc>
      </w:tr>
      <w:tr w14:paraId="289CB012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3214AA4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ganda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5DD4E0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01(1.28-12.07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4ABA1F8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9.00(29.7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4.18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61579FB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65(0.8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36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7996C8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9.35(25.4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9.28)</w:t>
            </w:r>
          </w:p>
        </w:tc>
      </w:tr>
      <w:tr w14:paraId="78C29179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1E1B70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Zambia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1DBEFB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89(2.02-18.11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42B34B1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4.88(42.3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1.73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735491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45(0.8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17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0E6CA3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5.43(39.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6.58)</w:t>
            </w:r>
          </w:p>
        </w:tc>
      </w:tr>
      <w:tr w14:paraId="3EACD1C5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5B53C57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ited Republic of Tanzania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37CC5A6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20(1.55-11.99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35B4DCE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3.67(31.7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2.10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768BB9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.16(0.6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.46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694607F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3.50(28.6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4.22)</w:t>
            </w:r>
          </w:p>
        </w:tc>
      </w:tr>
      <w:tr w14:paraId="1147B75D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06F845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otswana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7D812FF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10(0.66-6.23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601B332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5.45(16.3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8.36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0E8595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32(0.5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.56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35D6ECD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9.13(15.7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6.81)</w:t>
            </w:r>
          </w:p>
        </w:tc>
      </w:tr>
      <w:tr w14:paraId="272BDA64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07522F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mibia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76F204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.28(2.68-24.77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3D9F7F7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6.34(59.6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2.31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2AE8E97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.64(0.9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.99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44525F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2.71(56.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81.00)</w:t>
            </w:r>
          </w:p>
        </w:tc>
      </w:tr>
      <w:tr w14:paraId="0436C54A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5865F0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esotho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59CAB4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44(1.70-17.50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50696A1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3.50(40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9.88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77174C9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03(0.6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.67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53E1459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7.46(39.4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1.79)</w:t>
            </w:r>
          </w:p>
        </w:tc>
      </w:tr>
      <w:tr w14:paraId="0396B3A1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443B53C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Zimbabwe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330A572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52(1.46-12.79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2EBE6D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9.35(29.9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7.67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5A6E3FE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77(0.2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.91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5296F08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3.58(28.4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9.69)</w:t>
            </w:r>
          </w:p>
        </w:tc>
      </w:tr>
      <w:tr w14:paraId="18AEC69B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4775E4A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outh Africa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10D0D6B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43(1.26-10.83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36CA2FB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4.85(30.5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0.92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0594E4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99(0.6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90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3C11F9F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5.86(27.4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5.50)</w:t>
            </w:r>
          </w:p>
        </w:tc>
      </w:tr>
      <w:tr w14:paraId="2A7897FB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0405EE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swatini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72937FB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37(1.51-12.75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1F98ADB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7.69(31.4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7.64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3F4BF09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37(0.5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.17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5F5A68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1.32(28.4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8.28)</w:t>
            </w:r>
          </w:p>
        </w:tc>
      </w:tr>
      <w:tr w14:paraId="1902E1DD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6F6B35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bo Verde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7EDE13E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79(1.23-13.68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28AE4D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6.33(31.5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6.06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41F227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.44(1.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78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01D665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5.89(30.5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5.03)</w:t>
            </w:r>
          </w:p>
        </w:tc>
      </w:tr>
      <w:tr w14:paraId="028E74E2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1E9F96A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enin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6B6289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27(0.82-8.88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3E5281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1.75(20.7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9.75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7E4A3F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84(0.6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.59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0167B4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5.91(19.9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6.06)</w:t>
            </w:r>
          </w:p>
        </w:tc>
      </w:tr>
      <w:tr w14:paraId="7789807C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2E26C5F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meroon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20864F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.15(2.89-23.90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5BA91D4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8.45(64.4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32.42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01D509D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.84(1.7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.28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64E670F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3.62(60.4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5.77)</w:t>
            </w:r>
          </w:p>
        </w:tc>
      </w:tr>
      <w:tr w14:paraId="4162541A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71131F7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ôte d'Ivoire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05A9F8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.72(2.35-23.48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64AB9D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3.18(58.6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4.14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26BA8B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.76(1.5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.36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5D7A8C3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8.42(56.6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5.79)</w:t>
            </w:r>
          </w:p>
        </w:tc>
      </w:tr>
      <w:tr w14:paraId="7E5F5E60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74414AC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hana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07DE8C4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.73(2.19-21.69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7FB7A36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4.78(56.3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7.94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4304A80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.02(1.2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.87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24AF91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9.75(54.5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9.10)</w:t>
            </w:r>
          </w:p>
        </w:tc>
      </w:tr>
      <w:tr w14:paraId="1A79F5CC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2BB47C5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uinea-Bissau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4612EBF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66(2.24-18.66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5EF480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7.05(55.9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62.56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64E0B0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15(1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99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1ADC8F8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7.90(53.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7.94)</w:t>
            </w:r>
          </w:p>
        </w:tc>
      </w:tr>
      <w:tr w14:paraId="3229982F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53D753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ad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06B8834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73(1.05-16.02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6F90ED4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1.07(26.0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5.94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25EC40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73(0.4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85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737031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3.34(26.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0.77)</w:t>
            </w:r>
          </w:p>
        </w:tc>
      </w:tr>
      <w:tr w14:paraId="640E3861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00C012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mbia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6384214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40(1.45-15.32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5EFE725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9.84(35.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3.61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62758A6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17(0.7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67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524CB6D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1.66(34.8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4.10)</w:t>
            </w:r>
          </w:p>
        </w:tc>
      </w:tr>
      <w:tr w14:paraId="0530386D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1095D3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urkina Faso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5EEE35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68(1.66-14.58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73791D6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7.09(39.5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9.60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0869361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36(1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35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474D8D3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8.74(38.6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4.70)</w:t>
            </w:r>
          </w:p>
        </w:tc>
      </w:tr>
      <w:tr w14:paraId="0FC2AA2F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25F16A3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uinea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398497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46(0.54-7.57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2EC0427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9.51(14.9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6.55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20C231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05(0.3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64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54F9D7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5.46(14.2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7.84)</w:t>
            </w:r>
          </w:p>
        </w:tc>
      </w:tr>
      <w:tr w14:paraId="224E54CE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3A0785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li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4DAA699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6(0.34-3.99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1DA15C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.31(7.8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2.50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526E74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22(0.2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33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72898F6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.09(7.6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7.85)</w:t>
            </w:r>
          </w:p>
        </w:tc>
      </w:tr>
      <w:tr w14:paraId="38397363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321831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iger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65279E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1(0.06-1.75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3BEC0A5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.84(0.9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.49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6954F42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8(-0.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24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7B2792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.26(0.9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.30)</w:t>
            </w:r>
          </w:p>
        </w:tc>
      </w:tr>
      <w:tr w14:paraId="7F8046D4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0F0C6DD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ao Tome and Principe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6ADD9E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08(1.63-15.79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530447B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5.05(39.8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9.29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6640E55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.66(1.3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.11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62AC1A7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0.39(38.4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6.10)</w:t>
            </w:r>
          </w:p>
        </w:tc>
      </w:tr>
      <w:tr w14:paraId="21F72FCB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772A400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iberia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2AE7470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72(1.29-12.90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059D96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0.20(36.4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2.78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09B542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19(0.8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98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09B28DD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2.01(34.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9.51)</w:t>
            </w:r>
          </w:p>
        </w:tc>
      </w:tr>
      <w:tr w14:paraId="1E607243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22F1404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igeria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1C3CEE1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16(1.17-12.62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6885D4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9.29(25.8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7.40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7125A4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68(0.9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88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4C31679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9.62(24.4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7.21)</w:t>
            </w:r>
          </w:p>
        </w:tc>
      </w:tr>
      <w:tr w14:paraId="20EDF27C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750C3C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uritania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71824A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(0.00-0.00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2E7184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(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53F693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(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3579E90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(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)</w:t>
            </w:r>
          </w:p>
        </w:tc>
      </w:tr>
      <w:tr w14:paraId="75B81959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637C4E5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ierra Leone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32D5805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66(1.15-11.47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43AA9B8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6.54(28.7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3.20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031D237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57(0.7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.92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0FE595F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8.97(27.0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9.13)</w:t>
            </w:r>
          </w:p>
        </w:tc>
      </w:tr>
      <w:tr w14:paraId="488E5F12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32B167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ok Islands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5AE1BF3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73(0.95-9.59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21727E0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9.85(25.9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8.81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40587C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.59(2.5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.73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1DB1C9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2.27(18.9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3.59)</w:t>
            </w:r>
          </w:p>
        </w:tc>
      </w:tr>
      <w:tr w14:paraId="0CD5CDAA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18E2138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ogo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3412E6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40(1.18-11.31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542CFD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1.68(30.0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9.85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5CF38BA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58(0.5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.33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0641293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5.10(28.9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8.85)</w:t>
            </w:r>
          </w:p>
        </w:tc>
      </w:tr>
      <w:tr w14:paraId="25276DBE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013FA1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merican Samoa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0118862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6(0.01-1.49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24DEA7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.60(0.0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.87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0CC568B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2(-0.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72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0C4DF11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.57(0.0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.89)</w:t>
            </w:r>
          </w:p>
        </w:tc>
      </w:tr>
      <w:tr w14:paraId="75E91870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74A9D4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ermuda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3248075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4(0.37-4.38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104FA39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.47(9.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2.46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5A44077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50(0.3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.52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7EE0174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.97(8.5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2.88)</w:t>
            </w:r>
          </w:p>
        </w:tc>
      </w:tr>
      <w:tr w14:paraId="10E7B4DA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0A5B7C6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reenland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72C004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58(0.89-9.90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4B73225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1.95(22.0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6.71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1AF87D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.06(0.7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.93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4A03DA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8.89(19.4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0.77)</w:t>
            </w:r>
          </w:p>
        </w:tc>
      </w:tr>
      <w:tr w14:paraId="1BBE35DF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2411B8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negal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56E203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9(0.13-2.51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37B18AA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.59(3.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6.42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31221D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6(-0.0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41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04D5DE4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43(3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3.66)</w:t>
            </w:r>
          </w:p>
        </w:tc>
      </w:tr>
      <w:tr w14:paraId="5960A895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6B25763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uru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173408E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79(1.73-20.82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424623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5.97(49.3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8.13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17DE8E5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.96(2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.25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5007E1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1.01(39.5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73.52)</w:t>
            </w:r>
          </w:p>
        </w:tc>
      </w:tr>
      <w:tr w14:paraId="2D0AA2D8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6C3031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rthern Mariana Islands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0FEC844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77(0.15-6.84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7F9B06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3.88(3.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3.35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7965DDA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73(0.2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.60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53F65AE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7.15(2.5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7.60)</w:t>
            </w:r>
          </w:p>
        </w:tc>
      </w:tr>
      <w:tr w14:paraId="108895AB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0C15F82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uam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41DDFF8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9(0.19-3.64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7C9FE40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1.99(6.7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9.19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1CFCF8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25(0.5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42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2FD16E7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.74(4.3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6.11)</w:t>
            </w:r>
          </w:p>
        </w:tc>
      </w:tr>
      <w:tr w14:paraId="66D0F6F7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62E275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naco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24D3A0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96(0.02-8.09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65D180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3.32(0.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9.75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3129AE3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83(-0.3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.60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270E334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5.48(0.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6.35)</w:t>
            </w:r>
          </w:p>
        </w:tc>
      </w:tr>
      <w:tr w14:paraId="766B9A6A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799F3D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iue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6D191D9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11(0.73-11.06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7790592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2.66(19.4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3.56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77B93BC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.73(1.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.72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18364E6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0.93(16.9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5.87)</w:t>
            </w:r>
          </w:p>
        </w:tc>
      </w:tr>
      <w:tr w14:paraId="57E4CA0A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190FC7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an Marino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0D57D35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8(-0.01-5.01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7D53CF4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.81(-0.2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7.10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1344B23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23(-0.3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.17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4D768B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.58(-0.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5.06)</w:t>
            </w:r>
          </w:p>
        </w:tc>
      </w:tr>
      <w:tr w14:paraId="303BB450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7F27C1C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alau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334157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41(0.87-12.51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6CD0D2D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3.76(23.3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3.29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22357D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.29(1.0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.37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79258A6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1.47(19.8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0.66)</w:t>
            </w:r>
          </w:p>
        </w:tc>
      </w:tr>
      <w:tr w14:paraId="557D1E81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7D8136B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uvalu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611C88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27(0.51-7.31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1EBA2D8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3.51(13.6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9.11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67710E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36(0.7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.60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77460D6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8.16(11.3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0.52)</w:t>
            </w:r>
          </w:p>
        </w:tc>
      </w:tr>
      <w:tr w14:paraId="1CB6DAEC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3C081E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aint Kitts and Nevis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1E95FD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1(0.00-9.29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7B29F3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8.44(-0.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6.40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1368DE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41(-0.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23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39340B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6.02(-0.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9.62)</w:t>
            </w:r>
          </w:p>
        </w:tc>
      </w:tr>
      <w:tr w14:paraId="37C6E042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2DF962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okelau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535149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46(0.55-7.55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7085BE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1.39(12.5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1.41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55DBF13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21(0.9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.18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71C1EDA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5.18(10.5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6.79)</w:t>
            </w:r>
          </w:p>
        </w:tc>
      </w:tr>
      <w:tr w14:paraId="0C0097B5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63960DA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uerto Rico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0E95C8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1(0.17-1.49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233AEA9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71(4.0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.12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26466C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26(0.2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40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76CC05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.45(3.7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.28)</w:t>
            </w:r>
          </w:p>
        </w:tc>
      </w:tr>
      <w:tr w14:paraId="5DB27ED7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0DC8A0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ited States Virgin Islands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64BFF6E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15(0.02-5.46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336FCC5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.15(-0.2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5.80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62FE157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62(-0.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.29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48897DF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.54(-0.2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6.12)</w:t>
            </w:r>
          </w:p>
        </w:tc>
      </w:tr>
      <w:tr w14:paraId="3F4C4080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23B8DF9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outh Sudan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0666636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6(-0.03-0.86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20FFF4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41(-2.7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89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165C78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6(-0.3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5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7474C8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25(-2.5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04)</w:t>
            </w:r>
          </w:p>
        </w:tc>
      </w:tr>
      <w:tr w14:paraId="5B27AFDB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5" w:type="dxa"/>
            <w:shd w:val="clear" w:color="auto" w:fill="auto"/>
            <w:noWrap/>
            <w:vAlign w:val="bottom"/>
          </w:tcPr>
          <w:p w14:paraId="6B534EA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udan</w:t>
            </w:r>
          </w:p>
        </w:tc>
        <w:tc>
          <w:tcPr>
            <w:tcW w:w="2091" w:type="dxa"/>
            <w:shd w:val="clear" w:color="auto" w:fill="auto"/>
            <w:noWrap/>
            <w:vAlign w:val="bottom"/>
          </w:tcPr>
          <w:p w14:paraId="75FC78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(-0.00-0.00)</w:t>
            </w:r>
          </w:p>
        </w:tc>
        <w:tc>
          <w:tcPr>
            <w:tcW w:w="2308" w:type="dxa"/>
            <w:shd w:val="clear" w:color="auto" w:fill="C1E4F5" w:themeFill="accent1" w:themeFillTint="33"/>
            <w:noWrap/>
            <w:vAlign w:val="bottom"/>
          </w:tcPr>
          <w:p w14:paraId="71A453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1(-0.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4816AE2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0(-0.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)</w:t>
            </w:r>
          </w:p>
        </w:tc>
        <w:tc>
          <w:tcPr>
            <w:tcW w:w="2682" w:type="dxa"/>
            <w:shd w:val="clear" w:color="auto" w:fill="C1E4F5" w:themeFill="accent1" w:themeFillTint="33"/>
            <w:noWrap/>
            <w:vAlign w:val="bottom"/>
          </w:tcPr>
          <w:p w14:paraId="2923BD7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1(-0.0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)</w:t>
            </w:r>
          </w:p>
        </w:tc>
      </w:tr>
    </w:tbl>
    <w:p w14:paraId="6400440F">
      <w:pPr>
        <w:tabs>
          <w:tab w:val="center" w:pos="8493"/>
        </w:tabs>
        <w:rPr>
          <w:rFonts w:hint="eastAsia" w:ascii="Times New Roman" w:hAnsi="Times New Roman" w:cs="Times New Roman"/>
          <w:sz w:val="15"/>
          <w:szCs w:val="15"/>
        </w:rPr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2F90"/>
    <w:rsid w:val="000066E2"/>
    <w:rsid w:val="00023BDC"/>
    <w:rsid w:val="00056F8B"/>
    <w:rsid w:val="000C6B2A"/>
    <w:rsid w:val="00167AE8"/>
    <w:rsid w:val="001E11C6"/>
    <w:rsid w:val="002A412D"/>
    <w:rsid w:val="002B6F2C"/>
    <w:rsid w:val="002D7719"/>
    <w:rsid w:val="00361464"/>
    <w:rsid w:val="003E2FB5"/>
    <w:rsid w:val="003E7D10"/>
    <w:rsid w:val="00420E54"/>
    <w:rsid w:val="004A0202"/>
    <w:rsid w:val="004C248C"/>
    <w:rsid w:val="00574666"/>
    <w:rsid w:val="006168A0"/>
    <w:rsid w:val="006E4414"/>
    <w:rsid w:val="00765D60"/>
    <w:rsid w:val="00832F90"/>
    <w:rsid w:val="008C7A55"/>
    <w:rsid w:val="008E4ED6"/>
    <w:rsid w:val="00927BA2"/>
    <w:rsid w:val="009E544C"/>
    <w:rsid w:val="00A234C6"/>
    <w:rsid w:val="00A34AB0"/>
    <w:rsid w:val="00AD5838"/>
    <w:rsid w:val="00AF6D32"/>
    <w:rsid w:val="00B31EB8"/>
    <w:rsid w:val="00B93E5E"/>
    <w:rsid w:val="00BF0E81"/>
    <w:rsid w:val="00C32CE9"/>
    <w:rsid w:val="00CA19CB"/>
    <w:rsid w:val="00CD7949"/>
    <w:rsid w:val="00E008B4"/>
    <w:rsid w:val="00E077B8"/>
    <w:rsid w:val="00E32CB3"/>
    <w:rsid w:val="00E9395D"/>
    <w:rsid w:val="00F03E47"/>
    <w:rsid w:val="00F85618"/>
    <w:rsid w:val="06E14CE5"/>
    <w:rsid w:val="08762705"/>
    <w:rsid w:val="0B093D05"/>
    <w:rsid w:val="0E4374D1"/>
    <w:rsid w:val="0F452E31"/>
    <w:rsid w:val="118C11EC"/>
    <w:rsid w:val="169C31DA"/>
    <w:rsid w:val="193A152D"/>
    <w:rsid w:val="1B0B5D08"/>
    <w:rsid w:val="1EBE1238"/>
    <w:rsid w:val="20B9117E"/>
    <w:rsid w:val="237B3927"/>
    <w:rsid w:val="2AC1560A"/>
    <w:rsid w:val="2C7C5C8D"/>
    <w:rsid w:val="2EAA699E"/>
    <w:rsid w:val="2FBB6ACC"/>
    <w:rsid w:val="3039737E"/>
    <w:rsid w:val="34B9050D"/>
    <w:rsid w:val="35AC28DC"/>
    <w:rsid w:val="3A347BA7"/>
    <w:rsid w:val="3AA957FC"/>
    <w:rsid w:val="3D7664DD"/>
    <w:rsid w:val="3EDE4585"/>
    <w:rsid w:val="43EC11A5"/>
    <w:rsid w:val="43F139DA"/>
    <w:rsid w:val="45E76415"/>
    <w:rsid w:val="47961EA1"/>
    <w:rsid w:val="4C2A2BB8"/>
    <w:rsid w:val="4D2A290D"/>
    <w:rsid w:val="4D4961CD"/>
    <w:rsid w:val="4D7F33D7"/>
    <w:rsid w:val="4F652159"/>
    <w:rsid w:val="4FD35A10"/>
    <w:rsid w:val="53642E53"/>
    <w:rsid w:val="55C52C71"/>
    <w:rsid w:val="56F30FCC"/>
    <w:rsid w:val="59686D93"/>
    <w:rsid w:val="5DA30A1C"/>
    <w:rsid w:val="5F4D6E91"/>
    <w:rsid w:val="5FD05BA3"/>
    <w:rsid w:val="62AA0037"/>
    <w:rsid w:val="64925346"/>
    <w:rsid w:val="661701F9"/>
    <w:rsid w:val="666D1BC7"/>
    <w:rsid w:val="66FE06A2"/>
    <w:rsid w:val="6A4E1E5D"/>
    <w:rsid w:val="6B4F1782"/>
    <w:rsid w:val="73CA54A5"/>
    <w:rsid w:val="79876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FollowedHyperlink"/>
    <w:basedOn w:val="3"/>
    <w:semiHidden/>
    <w:unhideWhenUsed/>
    <w:qFormat/>
    <w:uiPriority w:val="99"/>
    <w:rPr>
      <w:color w:val="954F72"/>
      <w:u w:val="single"/>
    </w:rPr>
  </w:style>
  <w:style w:type="character" w:styleId="5">
    <w:name w:val="Hyperlink"/>
    <w:basedOn w:val="3"/>
    <w:semiHidden/>
    <w:unhideWhenUsed/>
    <w:qFormat/>
    <w:uiPriority w:val="99"/>
    <w:rPr>
      <w:color w:val="0563C1"/>
      <w:u w:val="single"/>
    </w:rPr>
  </w:style>
  <w:style w:type="paragraph" w:customStyle="1" w:styleId="6">
    <w:name w:val="msonormal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7">
    <w:name w:val="font5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18"/>
      <w:szCs w:val="18"/>
    </w:rPr>
  </w:style>
  <w:style w:type="paragraph" w:customStyle="1" w:styleId="8">
    <w:name w:val="font6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Calibri" w:hAnsi="Calibri" w:eastAsia="宋体" w:cs="Calibri"/>
      <w:kern w:val="0"/>
      <w:sz w:val="22"/>
    </w:rPr>
  </w:style>
  <w:style w:type="paragraph" w:customStyle="1" w:styleId="9">
    <w:name w:val="xl63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b/>
      <w:bCs/>
      <w:kern w:val="0"/>
      <w:sz w:val="24"/>
      <w:szCs w:val="24"/>
    </w:rPr>
  </w:style>
  <w:style w:type="character" w:customStyle="1" w:styleId="10">
    <w:name w:val="font01"/>
    <w:basedOn w:val="3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9</Pages>
  <Words>643</Words>
  <Characters>7771</Characters>
  <Lines>383</Lines>
  <Paragraphs>107</Paragraphs>
  <TotalTime>4</TotalTime>
  <ScaleCrop>false</ScaleCrop>
  <LinksUpToDate>false</LinksUpToDate>
  <CharactersWithSpaces>7997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3T15:55:00Z</dcterms:created>
  <dc:creator>Rexed</dc:creator>
  <cp:lastModifiedBy>nannan qian</cp:lastModifiedBy>
  <dcterms:modified xsi:type="dcterms:W3CDTF">2025-07-02T15:59:14Z</dcterms:modified>
  <cp:revision>3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TFhMjc0NjdkMjdjYjUxNmJkNmFlOTg3ZTYwZWFjMWMiLCJ1c2VySWQiOiIyMzAwMDQ4OSJ9</vt:lpwstr>
  </property>
  <property fmtid="{D5CDD505-2E9C-101B-9397-08002B2CF9AE}" pid="3" name="KSOProductBuildVer">
    <vt:lpwstr>2052-12.1.0.21541</vt:lpwstr>
  </property>
  <property fmtid="{D5CDD505-2E9C-101B-9397-08002B2CF9AE}" pid="4" name="ICV">
    <vt:lpwstr>28F3E767A67747259E7F7545E75C1BC7_12</vt:lpwstr>
  </property>
</Properties>
</file>